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3609"/>
        <w:gridCol w:w="960"/>
        <w:gridCol w:w="1220"/>
      </w:tblGrid>
      <w:tr w:rsidR="002B046C" w:rsidRPr="00DA15C9" w:rsidTr="002B046C">
        <w:trPr>
          <w:trHeight w:val="31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DA15C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A15C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A15C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A15C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ase Pair Location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KA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KA3_ENST00000400018: c.276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174653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CDC50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CDC50: c.318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9107893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UK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UK1_ENST00000366722: c.474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2833607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NTPCR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NTPCR: c.12C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3308646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IGF2BP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IGF2BP3: c.1009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338340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STM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STM3: c.15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1028289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SMD7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SMD7: c.348T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74335541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PCAM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PCAM: c.501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7604162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OLR2E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OLR2E: c.288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091851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IF3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IF3G: c.219T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022956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CPS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CPS: c.432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2620135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ERINC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ERINC3: c.1259T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312973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OLR2B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OLR2B: c.65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785256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LONP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LONP2: c.2299A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838216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LMN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LMN: c.510C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275459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IGV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IGV: c.1222T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712407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GFR L858R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GFR: c.2573T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525951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GFR T790M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GFR: c.2369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5249071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D8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D82_ENST00000227155: c.245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462671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XAB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XAB2: c.1588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768724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IGX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IGX: c.498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96457951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FHL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FHL2: c.296C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05990051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TNNA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TNNA1: c.2238C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38266564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TNNT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TNNT1: c.779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5645267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DXDC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DXDC1: c.1391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512390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TK4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TK4: c.301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361052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UBR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UBR1: c.410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337484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LEO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LEO1: c.1906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223044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NEDD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NEDD1_ENST00000557644: c.1007A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7331040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TTN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TTN_ENST00000376561: c.614A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70265897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IKE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IKE1_ENST00000369528: c.455T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1531904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RAP1GDS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RAP1GDS1: c.1529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935517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1orf11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1orf112: c.188T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6977232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OBFC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OBFC1: c.469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05658747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FKBP9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FKBP9:c.231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301423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LMO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LMO3:c.2092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6723746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ZNF737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ZNF737: c.621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072838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HLA-C_ENST00000539307:c.466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1239114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OX10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OX10: c.34C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397295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lastRenderedPageBreak/>
              <w:t>EDEM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DEM2: c.1259_1260insC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370371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APOBEC3B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APOBEC3B: c.966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938757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SMD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PSMD1: c.1823_1824delG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3195183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NSG0000012103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NSG00000121031: c.11505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869163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RLS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RLS1:c.439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99055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B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BA: c.772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5520735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COP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COP: c.260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5540694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NSG0000017226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NSG00000172261: c.513G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775152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RPI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RPIA:c.680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8903613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8orf47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8orf47:c.151G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910139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8orf47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8orf47:c.814G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910205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HLA-C: c.560C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123890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ASP4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ASP4:c.644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04820407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RPS5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RPS5: c.541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577401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THFS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THFS:c.355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8018145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TOR1AIP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TOR1AIP2:c.540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7981999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BNL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BNL:c.271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44092484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BDS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BDS:c.397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6645826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ANLN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ANLN:c.3320T&gt;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6492154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SN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SN1:c.484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5395190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OXSM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OXSM:c.1035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5835640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BRIX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BRIX1:c.32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491587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IFRD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IFRD1:c.939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1210806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ZNF56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ZNF562_ENST00000453372:c.339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767232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MD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MD:c.144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348874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TCTN3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TCTN3_ENST00000265993:c.998C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9744435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FPQ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SFPQ:c.1953A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35652635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RLS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RLS1:c.575-3C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601192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FAM86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FAM86A:c.791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5139209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ZNF737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ZNF737: c.840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2072816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DC2L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DC2L2:c.319G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650803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IDO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IDO1:c.2314G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6152641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FN2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MFN2_ENST00000376337:c.1256T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2073412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LUD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GLUD1:c.832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88822502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INTS10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INTS10:c.600C&gt;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9680888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IF4G1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EIF4G1:c.3819C&gt;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84045656</w:t>
            </w:r>
          </w:p>
        </w:tc>
      </w:tr>
      <w:tr w:rsidR="002B046C" w:rsidRPr="00DA15C9" w:rsidTr="002B046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EK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DEK:c.663A&gt;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DA15C9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DA15C9">
              <w:rPr>
                <w:rFonts w:ascii="Calibri" w:eastAsia="Times New Roman" w:hAnsi="Calibri" w:cs="Times New Roman"/>
                <w:color w:val="000000"/>
              </w:rPr>
              <w:t>18249981</w:t>
            </w:r>
          </w:p>
        </w:tc>
      </w:tr>
    </w:tbl>
    <w:p w:rsidR="002B046C" w:rsidRPr="000C6D29" w:rsidRDefault="002B046C" w:rsidP="002B046C">
      <w:pPr>
        <w:spacing w:line="22" w:lineRule="atLeast"/>
        <w:jc w:val="both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S</w:t>
      </w:r>
      <w:r w:rsidR="007944A9">
        <w:rPr>
          <w:rFonts w:ascii="Times New Roman" w:hAnsi="Times New Roman" w:cs="Times New Roman"/>
          <w:b/>
          <w:sz w:val="20"/>
          <w:szCs w:val="24"/>
        </w:rPr>
        <w:t>3</w:t>
      </w:r>
      <w:r>
        <w:rPr>
          <w:rFonts w:ascii="Times New Roman" w:hAnsi="Times New Roman" w:cs="Times New Roman"/>
          <w:b/>
          <w:sz w:val="20"/>
          <w:szCs w:val="24"/>
        </w:rPr>
        <w:t xml:space="preserve"> Table</w:t>
      </w:r>
      <w:r w:rsidRPr="000C6D29">
        <w:rPr>
          <w:rFonts w:ascii="Times New Roman" w:hAnsi="Times New Roman" w:cs="Times New Roman"/>
          <w:b/>
          <w:sz w:val="20"/>
          <w:szCs w:val="24"/>
        </w:rPr>
        <w:t xml:space="preserve">. </w:t>
      </w:r>
      <w:r>
        <w:rPr>
          <w:rFonts w:ascii="Times New Roman" w:hAnsi="Times New Roman" w:cs="Times New Roman"/>
          <w:b/>
          <w:sz w:val="20"/>
          <w:szCs w:val="24"/>
        </w:rPr>
        <w:t xml:space="preserve">List of SNPs observed in the H1650 and H1975 cells sequenced. Genes are listed in the same order as per the axis in Fig 7. </w:t>
      </w:r>
      <w:proofErr w:type="gramStart"/>
      <w:r>
        <w:rPr>
          <w:rFonts w:ascii="Times New Roman" w:hAnsi="Times New Roman" w:cs="Times New Roman"/>
          <w:b/>
          <w:sz w:val="20"/>
          <w:szCs w:val="24"/>
        </w:rPr>
        <w:t>when</w:t>
      </w:r>
      <w:proofErr w:type="gramEnd"/>
      <w:r>
        <w:rPr>
          <w:rFonts w:ascii="Times New Roman" w:hAnsi="Times New Roman" w:cs="Times New Roman"/>
          <w:b/>
          <w:sz w:val="20"/>
          <w:szCs w:val="24"/>
        </w:rPr>
        <w:t xml:space="preserve"> read from left to right.</w:t>
      </w:r>
    </w:p>
    <w:p w:rsidR="009A06FA" w:rsidRDefault="009A06FA" w:rsidP="002B046C">
      <w:pPr>
        <w:spacing w:line="22" w:lineRule="atLeast"/>
      </w:pPr>
    </w:p>
    <w:sectPr w:rsidR="009A0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46C"/>
    <w:rsid w:val="002B046C"/>
    <w:rsid w:val="002D3D33"/>
    <w:rsid w:val="007944A9"/>
    <w:rsid w:val="009A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4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4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4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46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0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046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2B046C"/>
  </w:style>
  <w:style w:type="paragraph" w:customStyle="1" w:styleId="BBAuthorName">
    <w:name w:val="BB_Author_Name"/>
    <w:basedOn w:val="Normal"/>
    <w:next w:val="Normal"/>
    <w:rsid w:val="002B046C"/>
    <w:pPr>
      <w:spacing w:after="240" w:line="480" w:lineRule="auto"/>
      <w:jc w:val="center"/>
    </w:pPr>
    <w:rPr>
      <w:rFonts w:ascii="Times" w:eastAsia="Batang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B046C"/>
    <w:pPr>
      <w:spacing w:line="480" w:lineRule="auto"/>
      <w:jc w:val="both"/>
    </w:pPr>
    <w:rPr>
      <w:rFonts w:ascii="Times" w:eastAsia="Batang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46C"/>
  </w:style>
  <w:style w:type="paragraph" w:styleId="Footer">
    <w:name w:val="footer"/>
    <w:basedOn w:val="Normal"/>
    <w:link w:val="Foot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4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4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4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46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0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046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2B046C"/>
  </w:style>
  <w:style w:type="paragraph" w:customStyle="1" w:styleId="BBAuthorName">
    <w:name w:val="BB_Author_Name"/>
    <w:basedOn w:val="Normal"/>
    <w:next w:val="Normal"/>
    <w:rsid w:val="002B046C"/>
    <w:pPr>
      <w:spacing w:after="240" w:line="480" w:lineRule="auto"/>
      <w:jc w:val="center"/>
    </w:pPr>
    <w:rPr>
      <w:rFonts w:ascii="Times" w:eastAsia="Batang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B046C"/>
    <w:pPr>
      <w:spacing w:line="480" w:lineRule="auto"/>
      <w:jc w:val="both"/>
    </w:pPr>
    <w:rPr>
      <w:rFonts w:ascii="Times" w:eastAsia="Batang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46C"/>
  </w:style>
  <w:style w:type="paragraph" w:styleId="Footer">
    <w:name w:val="footer"/>
    <w:basedOn w:val="Normal"/>
    <w:link w:val="Foot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pok</dc:creator>
  <cp:lastModifiedBy>meepok</cp:lastModifiedBy>
  <cp:revision>2</cp:revision>
  <dcterms:created xsi:type="dcterms:W3CDTF">2017-11-13T08:39:00Z</dcterms:created>
  <dcterms:modified xsi:type="dcterms:W3CDTF">2017-11-13T08:39:00Z</dcterms:modified>
</cp:coreProperties>
</file>